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FAE76" w14:textId="77777777" w:rsidR="00E95F98" w:rsidRDefault="00000000">
      <w:pPr>
        <w:pStyle w:val="a3"/>
        <w:keepNext/>
        <w:keepLines/>
        <w:pageBreakBefore/>
        <w:adjustRightInd w:val="0"/>
        <w:snapToGrid w:val="0"/>
        <w:spacing w:before="156" w:after="156" w:line="256" w:lineRule="auto"/>
        <w:ind w:firstLineChars="0" w:firstLine="0"/>
        <w:rPr>
          <w:rFonts w:eastAsia="Times New Roman"/>
          <w:szCs w:val="20"/>
        </w:rPr>
      </w:pPr>
      <w:r>
        <w:rPr>
          <w:b/>
          <w:bCs/>
          <w:iCs/>
          <w:szCs w:val="20"/>
        </w:rPr>
        <w:t>Table</w:t>
      </w:r>
      <w:r>
        <w:rPr>
          <w:b/>
          <w:bCs/>
          <w:szCs w:val="20"/>
        </w:rPr>
        <w:t xml:space="preserve"> </w:t>
      </w:r>
      <w:r>
        <w:rPr>
          <w:rFonts w:hint="eastAsia"/>
          <w:b/>
          <w:bCs/>
          <w:szCs w:val="20"/>
        </w:rPr>
        <w:t>S</w:t>
      </w:r>
      <w:r>
        <w:rPr>
          <w:b/>
          <w:bCs/>
          <w:szCs w:val="20"/>
        </w:rPr>
        <w:t>3:</w:t>
      </w:r>
      <w:r>
        <w:rPr>
          <w:szCs w:val="20"/>
        </w:rPr>
        <w:t xml:space="preserve"> </w:t>
      </w:r>
      <w:r>
        <w:rPr>
          <w:rFonts w:eastAsia="Times New Roman"/>
          <w:szCs w:val="20"/>
        </w:rPr>
        <w:t xml:space="preserve">Analysis of </w:t>
      </w:r>
      <w:r>
        <w:rPr>
          <w:rFonts w:eastAsia="宋体"/>
          <w:szCs w:val="20"/>
        </w:rPr>
        <w:t>v</w:t>
      </w:r>
      <w:r>
        <w:rPr>
          <w:rFonts w:eastAsia="Times New Roman"/>
          <w:szCs w:val="20"/>
        </w:rPr>
        <w:t xml:space="preserve">ariables </w:t>
      </w:r>
      <w:r>
        <w:rPr>
          <w:rFonts w:eastAsia="宋体"/>
          <w:szCs w:val="20"/>
        </w:rPr>
        <w:t>s</w:t>
      </w:r>
      <w:r>
        <w:rPr>
          <w:rFonts w:eastAsia="Times New Roman"/>
          <w:szCs w:val="20"/>
        </w:rPr>
        <w:t xml:space="preserve">cores and ERR (Frequency </w:t>
      </w:r>
      <w:r>
        <w:rPr>
          <w:rFonts w:eastAsia="宋体"/>
          <w:szCs w:val="20"/>
        </w:rPr>
        <w:t>and</w:t>
      </w:r>
      <w:r>
        <w:rPr>
          <w:rFonts w:eastAsia="Times New Roman"/>
          <w:szCs w:val="20"/>
        </w:rPr>
        <w:t xml:space="preserve"> Percentage) on ERI</w:t>
      </w:r>
    </w:p>
    <w:tbl>
      <w:tblPr>
        <w:tblW w:w="4950" w:type="pct"/>
        <w:tblLayout w:type="fixed"/>
        <w:tblLook w:val="04A0" w:firstRow="1" w:lastRow="0" w:firstColumn="1" w:lastColumn="0" w:noHBand="0" w:noVBand="1"/>
      </w:tblPr>
      <w:tblGrid>
        <w:gridCol w:w="1057"/>
        <w:gridCol w:w="2230"/>
        <w:gridCol w:w="989"/>
        <w:gridCol w:w="889"/>
        <w:gridCol w:w="1294"/>
        <w:gridCol w:w="236"/>
        <w:gridCol w:w="236"/>
        <w:gridCol w:w="641"/>
        <w:gridCol w:w="1195"/>
      </w:tblGrid>
      <w:tr w:rsidR="00E95F98" w14:paraId="64056A30" w14:textId="77777777">
        <w:trPr>
          <w:trHeight w:val="384"/>
        </w:trPr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16DB1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b/>
                <w:bCs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Variabl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FC9D5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b/>
                <w:bCs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35087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b/>
                <w:bCs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Group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38981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b/>
                <w:bCs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edian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B48E7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rPr>
                <w:rFonts w:eastAsia="Times New Roman"/>
                <w:b/>
                <w:bCs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(Q1 - Q3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DF01C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b/>
                <w:bCs/>
                <w:szCs w:val="20"/>
                <w:lang w:bidi="ar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56626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b/>
                <w:bCs/>
                <w:szCs w:val="20"/>
                <w:lang w:bidi="ar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1D3D0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b/>
                <w:bCs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071AB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b/>
                <w:bCs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E95F98" w14:paraId="0CAE1E07" w14:textId="77777777">
        <w:trPr>
          <w:trHeight w:val="474"/>
        </w:trPr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BD514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ERI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16940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868A9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0858B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2873B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E5EE5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7F1CD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F6544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4F65F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</w:p>
        </w:tc>
      </w:tr>
      <w:tr w:rsidR="00E95F98" w14:paraId="3C08D3D3" w14:textId="77777777">
        <w:trPr>
          <w:trHeight w:val="444"/>
        </w:trPr>
        <w:tc>
          <w:tcPr>
            <w:tcW w:w="604" w:type="pct"/>
          </w:tcPr>
          <w:p w14:paraId="50B4FF47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1272" w:type="pct"/>
          </w:tcPr>
          <w:p w14:paraId="19600B74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Effort score</w:t>
            </w:r>
          </w:p>
        </w:tc>
        <w:tc>
          <w:tcPr>
            <w:tcW w:w="565" w:type="pct"/>
          </w:tcPr>
          <w:p w14:paraId="313EE84D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rPr>
                <w:rFonts w:eastAsia="宋体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08" w:type="pct"/>
          </w:tcPr>
          <w:p w14:paraId="41D70A64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739" w:type="pct"/>
          </w:tcPr>
          <w:p w14:paraId="36F184B7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(16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23)</w:t>
            </w:r>
          </w:p>
        </w:tc>
        <w:tc>
          <w:tcPr>
            <w:tcW w:w="130" w:type="pct"/>
          </w:tcPr>
          <w:p w14:paraId="04C8ADEA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130" w:type="pct"/>
          </w:tcPr>
          <w:p w14:paraId="594031C6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367" w:type="pct"/>
          </w:tcPr>
          <w:p w14:paraId="5F5B8023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682" w:type="pct"/>
          </w:tcPr>
          <w:p w14:paraId="3C01451D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eastAsia="Times New Roman"/>
                <w:szCs w:val="20"/>
                <w:lang w:bidi="ar"/>
              </w:rPr>
            </w:pPr>
          </w:p>
        </w:tc>
      </w:tr>
      <w:tr w:rsidR="00E95F98" w14:paraId="2B53826D" w14:textId="77777777">
        <w:trPr>
          <w:trHeight w:val="442"/>
        </w:trPr>
        <w:tc>
          <w:tcPr>
            <w:tcW w:w="604" w:type="pct"/>
          </w:tcPr>
          <w:p w14:paraId="784636BE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1272" w:type="pct"/>
          </w:tcPr>
          <w:p w14:paraId="2A3D701A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Reward score</w:t>
            </w:r>
          </w:p>
        </w:tc>
        <w:tc>
          <w:tcPr>
            <w:tcW w:w="565" w:type="pct"/>
          </w:tcPr>
          <w:p w14:paraId="5EFEF34F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rPr>
                <w:rFonts w:eastAsia="宋体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08" w:type="pct"/>
          </w:tcPr>
          <w:p w14:paraId="3AAEAD53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739" w:type="pct"/>
          </w:tcPr>
          <w:p w14:paraId="5F7FE363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(37 -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41)</w:t>
            </w:r>
          </w:p>
        </w:tc>
        <w:tc>
          <w:tcPr>
            <w:tcW w:w="130" w:type="pct"/>
          </w:tcPr>
          <w:p w14:paraId="04B9E364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130" w:type="pct"/>
          </w:tcPr>
          <w:p w14:paraId="6C78DB1F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367" w:type="pct"/>
          </w:tcPr>
          <w:p w14:paraId="404F0F69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682" w:type="pct"/>
          </w:tcPr>
          <w:p w14:paraId="44D35976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eastAsia="Times New Roman"/>
                <w:szCs w:val="20"/>
                <w:lang w:bidi="ar"/>
              </w:rPr>
            </w:pPr>
          </w:p>
        </w:tc>
      </w:tr>
      <w:tr w:rsidR="00E95F98" w14:paraId="0E0655CC" w14:textId="77777777">
        <w:trPr>
          <w:trHeight w:val="444"/>
        </w:trPr>
        <w:tc>
          <w:tcPr>
            <w:tcW w:w="604" w:type="pct"/>
          </w:tcPr>
          <w:p w14:paraId="4AF5529C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1272" w:type="pct"/>
          </w:tcPr>
          <w:p w14:paraId="4DF482FB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Overcommitment score</w:t>
            </w:r>
          </w:p>
        </w:tc>
        <w:tc>
          <w:tcPr>
            <w:tcW w:w="565" w:type="pct"/>
          </w:tcPr>
          <w:p w14:paraId="45280D6D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rPr>
                <w:rFonts w:eastAsia="宋体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508" w:type="pct"/>
          </w:tcPr>
          <w:p w14:paraId="524F0341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39" w:type="pct"/>
          </w:tcPr>
          <w:p w14:paraId="54C186F3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(16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19)</w:t>
            </w:r>
          </w:p>
        </w:tc>
        <w:tc>
          <w:tcPr>
            <w:tcW w:w="130" w:type="pct"/>
          </w:tcPr>
          <w:p w14:paraId="79FF8A04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130" w:type="pct"/>
          </w:tcPr>
          <w:p w14:paraId="05136170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367" w:type="pct"/>
          </w:tcPr>
          <w:p w14:paraId="6ED18E8B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682" w:type="pct"/>
          </w:tcPr>
          <w:p w14:paraId="32EA5ABC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eastAsia="Times New Roman"/>
                <w:szCs w:val="20"/>
                <w:lang w:bidi="ar"/>
              </w:rPr>
            </w:pPr>
          </w:p>
        </w:tc>
      </w:tr>
      <w:tr w:rsidR="00E95F98" w14:paraId="54E33808" w14:textId="77777777">
        <w:trPr>
          <w:trHeight w:val="444"/>
        </w:trPr>
        <w:tc>
          <w:tcPr>
            <w:tcW w:w="604" w:type="pct"/>
          </w:tcPr>
          <w:p w14:paraId="2823AE1A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1272" w:type="pct"/>
          </w:tcPr>
          <w:p w14:paraId="3C5C7DAE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ERR</w:t>
            </w:r>
          </w:p>
        </w:tc>
        <w:tc>
          <w:tcPr>
            <w:tcW w:w="565" w:type="pct"/>
          </w:tcPr>
          <w:p w14:paraId="725EB7F4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≤1</w:t>
            </w:r>
          </w:p>
        </w:tc>
        <w:tc>
          <w:tcPr>
            <w:tcW w:w="508" w:type="pct"/>
          </w:tcPr>
          <w:p w14:paraId="19D2C99A" w14:textId="1E7F5CAE" w:rsidR="00E95F98" w:rsidRDefault="00CE73B1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  <w:r w:rsidR="000000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.78</w:t>
            </w:r>
          </w:p>
        </w:tc>
        <w:tc>
          <w:tcPr>
            <w:tcW w:w="739" w:type="pct"/>
          </w:tcPr>
          <w:p w14:paraId="276510E4" w14:textId="56F996B2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CE73B1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.61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- </w:t>
            </w:r>
            <w:r w:rsidR="00CE73B1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.89)</w:t>
            </w:r>
          </w:p>
        </w:tc>
        <w:tc>
          <w:tcPr>
            <w:tcW w:w="130" w:type="pct"/>
          </w:tcPr>
          <w:p w14:paraId="7822E89B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130" w:type="pct"/>
          </w:tcPr>
          <w:p w14:paraId="2200F0A1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367" w:type="pct"/>
          </w:tcPr>
          <w:p w14:paraId="06BF010F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682" w:type="pct"/>
          </w:tcPr>
          <w:p w14:paraId="6C0785AA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(64.9%)</w:t>
            </w:r>
          </w:p>
        </w:tc>
      </w:tr>
      <w:tr w:rsidR="00E95F98" w14:paraId="72505F93" w14:textId="77777777">
        <w:trPr>
          <w:trHeight w:val="474"/>
        </w:trPr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1DA92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E37B3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7D082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szCs w:val="20"/>
                <w:lang w:bidi="ar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FD6F1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1.1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E22EF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(1.07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1.32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774DD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5F360" w14:textId="77777777" w:rsidR="00E95F98" w:rsidRDefault="00E95F98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szCs w:val="20"/>
                <w:lang w:bidi="ar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E1D44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righ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108D0" w14:textId="77777777" w:rsidR="00E95F98" w:rsidRDefault="00000000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Times New Roman"/>
                <w:szCs w:val="20"/>
                <w:lang w:bidi="ar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(35.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</w:tr>
    </w:tbl>
    <w:p w14:paraId="5E60953A" w14:textId="77777777" w:rsidR="00E95F98" w:rsidRDefault="00E95F98"/>
    <w:sectPr w:rsidR="00E95F98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36E8EF" w14:textId="77777777" w:rsidR="00DB0CC6" w:rsidRDefault="00DB0CC6" w:rsidP="00CE73B1">
      <w:r>
        <w:separator/>
      </w:r>
    </w:p>
  </w:endnote>
  <w:endnote w:type="continuationSeparator" w:id="0">
    <w:p w14:paraId="66513473" w14:textId="77777777" w:rsidR="00DB0CC6" w:rsidRDefault="00DB0CC6" w:rsidP="00CE7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F5B42" w14:textId="77777777" w:rsidR="00DB0CC6" w:rsidRDefault="00DB0CC6" w:rsidP="00CE73B1">
      <w:r>
        <w:separator/>
      </w:r>
    </w:p>
  </w:footnote>
  <w:footnote w:type="continuationSeparator" w:id="0">
    <w:p w14:paraId="0951E675" w14:textId="77777777" w:rsidR="00DB0CC6" w:rsidRDefault="00DB0CC6" w:rsidP="00CE73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5F98"/>
    <w:rsid w:val="00B36D29"/>
    <w:rsid w:val="00CE73B1"/>
    <w:rsid w:val="00DB0CC6"/>
    <w:rsid w:val="00E95F98"/>
    <w:rsid w:val="08E620D1"/>
    <w:rsid w:val="0EBE0533"/>
    <w:rsid w:val="116752E1"/>
    <w:rsid w:val="1CA53161"/>
    <w:rsid w:val="291853E7"/>
    <w:rsid w:val="2BEA5D6D"/>
    <w:rsid w:val="40300E10"/>
    <w:rsid w:val="45E15275"/>
    <w:rsid w:val="54077C82"/>
    <w:rsid w:val="547215A0"/>
    <w:rsid w:val="553E5926"/>
    <w:rsid w:val="6B8C0D41"/>
    <w:rsid w:val="6D170ADE"/>
    <w:rsid w:val="70567B70"/>
    <w:rsid w:val="71D522FC"/>
    <w:rsid w:val="76BB697E"/>
    <w:rsid w:val="77933457"/>
    <w:rsid w:val="77D53A70"/>
    <w:rsid w:val="7A0423EA"/>
    <w:rsid w:val="7E8F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B54E08"/>
  <w15:docId w15:val="{9865314E-DAB9-4BF1-BDCC-8107D5898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semiHidden/>
    <w:unhideWhenUsed/>
    <w:qFormat/>
    <w:pPr>
      <w:widowControl/>
      <w:spacing w:beforeLines="50" w:before="50" w:afterLines="50" w:after="50" w:line="360" w:lineRule="auto"/>
      <w:ind w:firstLineChars="200" w:firstLine="402"/>
      <w:jc w:val="left"/>
    </w:pPr>
    <w:rPr>
      <w:rFonts w:ascii="Times New Roman" w:eastAsia="黑体" w:hAnsi="Times New Roman" w:cs="Times New Roman"/>
      <w:kern w:val="0"/>
      <w:sz w:val="20"/>
    </w:rPr>
  </w:style>
  <w:style w:type="character" w:customStyle="1" w:styleId="a4">
    <w:name w:val="题注 字符"/>
    <w:basedOn w:val="a0"/>
    <w:link w:val="a3"/>
    <w:qFormat/>
    <w:rPr>
      <w:rFonts w:ascii="黑体" w:eastAsia="黑体" w:hAnsi="宋体" w:cs="黑体" w:hint="eastAsia"/>
      <w:szCs w:val="24"/>
    </w:rPr>
  </w:style>
  <w:style w:type="paragraph" w:styleId="a5">
    <w:name w:val="header"/>
    <w:basedOn w:val="a"/>
    <w:link w:val="a6"/>
    <w:rsid w:val="00CE73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CE73B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CE7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CE73B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</Words>
  <Characters>262</Characters>
  <Application>Microsoft Office Word</Application>
  <DocSecurity>0</DocSecurity>
  <Lines>87</Lines>
  <Paragraphs>47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佳冰 吴</cp:lastModifiedBy>
  <cp:revision>2</cp:revision>
  <dcterms:created xsi:type="dcterms:W3CDTF">2025-06-20T05:16:00Z</dcterms:created>
  <dcterms:modified xsi:type="dcterms:W3CDTF">2025-12-27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jk5MTg1OWFjNGM3NmY0ZmYxNThhNTE5Y2Y1ZTZkOGMiLCJ1c2VySWQiOiIxMDIwNDA3MTIzIn0=</vt:lpwstr>
  </property>
  <property fmtid="{D5CDD505-2E9C-101B-9397-08002B2CF9AE}" pid="4" name="ICV">
    <vt:lpwstr>D313EB9C19614A36BE4A29E03B20C4F3_12</vt:lpwstr>
  </property>
</Properties>
</file>